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E13" w:rsidRDefault="00073E13" w:rsidP="00073E13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4512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</w:p>
    <w:p w:rsidR="00073E13" w:rsidRDefault="00073E13" w:rsidP="00073E13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orrelation of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ociodemographic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with</w:t>
      </w:r>
      <w:r w:rsidRPr="00A37EF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all Study Variables at Baseline</w:t>
      </w:r>
    </w:p>
    <w:p w:rsidR="00073E13" w:rsidRPr="00C22979" w:rsidRDefault="00073E13" w:rsidP="00073E13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earson correlation coeffici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63"/>
        <w:gridCol w:w="493"/>
        <w:gridCol w:w="751"/>
        <w:gridCol w:w="775"/>
        <w:gridCol w:w="679"/>
        <w:gridCol w:w="643"/>
        <w:gridCol w:w="883"/>
        <w:gridCol w:w="800"/>
        <w:gridCol w:w="751"/>
        <w:gridCol w:w="811"/>
        <w:gridCol w:w="596"/>
        <w:gridCol w:w="931"/>
      </w:tblGrid>
      <w:tr w:rsidR="00073E13" w:rsidRPr="004512F8" w:rsidTr="001F30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4512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tero-sexu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tin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-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Pr="00C2297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ble hous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Pr="00C2297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H</w:t>
            </w:r>
            <w:r w:rsidRPr="004512F8">
              <w:rPr>
                <w:rFonts w:ascii="Times New Roman" w:eastAsia="Times New Roman" w:hAnsi="Times New Roman" w:cs="Times New Roman"/>
                <w:color w:val="000000"/>
              </w:rPr>
              <w:t xml:space="preserve"> in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Pr="00C2297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Pr="00C2297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 xml:space="preserve">Ev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ailed</w:t>
            </w:r>
            <w:r w:rsidRPr="004512F8">
              <w:rPr>
                <w:rFonts w:ascii="Times New Roman" w:eastAsia="Times New Roman" w:hAnsi="Times New Roman" w:cs="Times New Roman"/>
                <w:color w:val="000000"/>
              </w:rPr>
              <w:t xml:space="preserve"> since age 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3E13" w:rsidRPr="00C2297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>Years since HIV diagnosis</w:t>
            </w:r>
          </w:p>
        </w:tc>
      </w:tr>
      <w:tr w:rsidR="00073E13" w:rsidRPr="004512F8" w:rsidTr="001F308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hAnsi="Times New Roman" w:cs="Times New Roman"/>
              </w:rPr>
              <w:t>Internalized HIV stig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73E13" w:rsidRPr="00E563D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5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hAnsi="Times New Roman" w:cs="Times New Roman"/>
              </w:rPr>
              <w:t>Anticipated HIV stigma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vAlign w:val="center"/>
          </w:tcPr>
          <w:p w:rsidR="00073E13" w:rsidRPr="00E563D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vAlign w:val="center"/>
          </w:tcPr>
          <w:p w:rsidR="00073E13" w:rsidRPr="00E563D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63D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hAnsi="Times New Roman" w:cs="Times New Roman"/>
              </w:rPr>
              <w:t>Multiple discrimination -HIV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7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hAnsi="Times New Roman" w:cs="Times New Roman"/>
              </w:rPr>
              <w:t>Multiple discrimination - Black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6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hAnsi="Times New Roman" w:cs="Times New Roman"/>
              </w:rPr>
              <w:t>Multiple discrimination -Gay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4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5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3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8D77A9">
              <w:rPr>
                <w:rFonts w:ascii="Times New Roman" w:eastAsia="Times New Roman" w:hAnsi="Times New Roman" w:cs="Times New Roman"/>
                <w:color w:val="000000"/>
              </w:rPr>
              <w:t>Sleep problem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center"/>
          </w:tcPr>
          <w:p w:rsidR="00073E13" w:rsidRPr="008D77A9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 xml:space="preserve">PHQ* </w:t>
            </w:r>
            <w:r w:rsidRPr="004512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without sleep item)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0.21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5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073E13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073E13" w:rsidRPr="00E5598F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559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1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umber of PTSD symptoms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>HRQOL mental health scale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2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</w:tr>
      <w:tr w:rsidR="00073E13" w:rsidRPr="004512F8" w:rsidTr="001F308B"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4512F8">
              <w:rPr>
                <w:rFonts w:ascii="Times New Roman" w:eastAsia="Times New Roman" w:hAnsi="Times New Roman" w:cs="Times New Roman"/>
                <w:color w:val="000000"/>
              </w:rPr>
              <w:t>HRQOL physical health scale</w:t>
            </w:r>
          </w:p>
        </w:tc>
        <w:tc>
          <w:tcPr>
            <w:tcW w:w="0" w:type="auto"/>
            <w:vAlign w:val="center"/>
          </w:tcPr>
          <w:p w:rsidR="00073E13" w:rsidRPr="006E72D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0</w:t>
            </w:r>
          </w:p>
        </w:tc>
        <w:tc>
          <w:tcPr>
            <w:tcW w:w="0" w:type="auto"/>
            <w:vAlign w:val="center"/>
          </w:tcPr>
          <w:p w:rsidR="00073E13" w:rsidRPr="00A50CC0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0" w:type="auto"/>
            <w:vAlign w:val="center"/>
          </w:tcPr>
          <w:p w:rsidR="00073E13" w:rsidRPr="00A50CC0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center"/>
          </w:tcPr>
          <w:p w:rsidR="00073E13" w:rsidRPr="00A50CC0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C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center"/>
          </w:tcPr>
          <w:p w:rsidR="00073E13" w:rsidRPr="004512F8" w:rsidRDefault="00073E13" w:rsidP="001F308B">
            <w:pPr>
              <w:widowControl w:val="0"/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</w:tr>
    </w:tbl>
    <w:p w:rsidR="00073E13" w:rsidRPr="00966E17" w:rsidRDefault="00073E13" w:rsidP="00073E13">
      <w:pPr>
        <w:widowControl w:val="0"/>
        <w:spacing w:line="360" w:lineRule="auto"/>
        <w:contextualSpacing/>
        <w:rPr>
          <w:rFonts w:ascii="Times New Roman" w:eastAsia="Times New Roman" w:hAnsi="Times New Roman" w:cs="Times New Roman"/>
          <w:i/>
          <w:iCs/>
          <w:sz w:val="10"/>
          <w:szCs w:val="10"/>
        </w:rPr>
      </w:pPr>
    </w:p>
    <w:p w:rsidR="00073E13" w:rsidRDefault="00073E13" w:rsidP="00073E13">
      <w:pPr>
        <w:rPr>
          <w:rFonts w:ascii="Times New Roman" w:eastAsia="Times New Roman" w:hAnsi="Times New Roman" w:cs="Times New Roman"/>
          <w:sz w:val="24"/>
          <w:szCs w:val="24"/>
        </w:rPr>
      </w:pPr>
      <w:r w:rsidRPr="004512F8"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 w:rsidRPr="004512F8">
        <w:rPr>
          <w:rFonts w:ascii="Times New Roman" w:eastAsia="Times New Roman" w:hAnsi="Times New Roman" w:cs="Times New Roman"/>
          <w:sz w:val="24"/>
          <w:szCs w:val="24"/>
        </w:rPr>
        <w:t>. PHQ* =Patient Health Questionnaire depression scale (PHQ-8), without item 3 (sleep problem).  PTSD = PC-PTSD total score.  HRQOL = Health-Related Quality of Life</w:t>
      </w:r>
    </w:p>
    <w:p w:rsidR="00073E13" w:rsidRPr="00E5598F" w:rsidRDefault="00073E13" w:rsidP="00073E13"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efficients are statistically significant at p&lt;.05.</w:t>
      </w:r>
    </w:p>
    <w:p w:rsidR="006168E2" w:rsidRDefault="00073E13"/>
    <w:sectPr w:rsidR="00616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E13"/>
    <w:rsid w:val="00073E13"/>
    <w:rsid w:val="006505C2"/>
    <w:rsid w:val="00947190"/>
    <w:rsid w:val="00B459AF"/>
    <w:rsid w:val="00DC13EE"/>
    <w:rsid w:val="00E16834"/>
    <w:rsid w:val="00E4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1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E13"/>
    <w:pPr>
      <w:spacing w:after="0" w:line="240" w:lineRule="auto"/>
    </w:pPr>
    <w:rPr>
      <w:rFonts w:eastAsia="SimSu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13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E13"/>
    <w:pPr>
      <w:spacing w:after="0" w:line="240" w:lineRule="auto"/>
    </w:pPr>
    <w:rPr>
      <w:rFonts w:eastAsia="SimSu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mart Adalid</dc:creator>
  <cp:lastModifiedBy>Reymart Adalid</cp:lastModifiedBy>
  <cp:revision>1</cp:revision>
  <dcterms:created xsi:type="dcterms:W3CDTF">2024-07-06T01:30:00Z</dcterms:created>
  <dcterms:modified xsi:type="dcterms:W3CDTF">2024-07-06T01:30:00Z</dcterms:modified>
</cp:coreProperties>
</file>